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FD2BF" w14:textId="77777777" w:rsidR="00BB618E" w:rsidRDefault="00BB618E" w:rsidP="00133F56">
      <w:pPr>
        <w:spacing w:line="360" w:lineRule="auto"/>
        <w:ind w:left="-567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 </w:t>
      </w:r>
    </w:p>
    <w:p w14:paraId="50BB3235" w14:textId="658E97BB" w:rsidR="00133F56" w:rsidRDefault="00133F56" w:rsidP="00BB618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1504A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 xml:space="preserve">S1: </w:t>
      </w:r>
      <w:r w:rsidRPr="0021504A">
        <w:rPr>
          <w:rFonts w:ascii="Times New Roman" w:hAnsi="Times New Roman" w:cs="Times New Roman"/>
          <w:lang w:val="en-US"/>
        </w:rPr>
        <w:t xml:space="preserve">Adjusted hazard ratios </w:t>
      </w:r>
      <w:r>
        <w:rPr>
          <w:rFonts w:ascii="Times New Roman" w:hAnsi="Times New Roman" w:cs="Times New Roman"/>
          <w:lang w:val="en-US"/>
        </w:rPr>
        <w:t xml:space="preserve">and it confidence intervals, </w:t>
      </w:r>
      <w:r w:rsidRPr="0021504A">
        <w:rPr>
          <w:rFonts w:ascii="Times New Roman" w:hAnsi="Times New Roman" w:cs="Times New Roman"/>
          <w:lang w:val="en-US"/>
        </w:rPr>
        <w:t xml:space="preserve">for association of covariates with </w:t>
      </w:r>
      <w:r>
        <w:rPr>
          <w:rFonts w:ascii="Times New Roman" w:hAnsi="Times New Roman" w:cs="Times New Roman"/>
          <w:lang w:val="en-US"/>
        </w:rPr>
        <w:t>early menopause</w:t>
      </w:r>
    </w:p>
    <w:tbl>
      <w:tblPr>
        <w:tblW w:w="18454" w:type="dxa"/>
        <w:tblLook w:val="04A0" w:firstRow="1" w:lastRow="0" w:firstColumn="1" w:lastColumn="0" w:noHBand="0" w:noVBand="1"/>
      </w:tblPr>
      <w:tblGrid>
        <w:gridCol w:w="5435"/>
        <w:gridCol w:w="3138"/>
        <w:gridCol w:w="2471"/>
        <w:gridCol w:w="2470"/>
        <w:gridCol w:w="2470"/>
        <w:gridCol w:w="2470"/>
      </w:tblGrid>
      <w:tr w:rsidR="00BB618E" w:rsidRPr="00BB618E" w14:paraId="2A88C076" w14:textId="77777777" w:rsidTr="00BB618E">
        <w:trPr>
          <w:trHeight w:val="269"/>
        </w:trPr>
        <w:tc>
          <w:tcPr>
            <w:tcW w:w="5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DB4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351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AEB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Model 1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6F0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Model 2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C384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Model 3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183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Model 4</w:t>
            </w:r>
          </w:p>
        </w:tc>
      </w:tr>
      <w:tr w:rsidR="00BB618E" w:rsidRPr="00BB618E" w14:paraId="7EBD8E65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3779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Residenc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F72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Urban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2123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0080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FE99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1417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6150BF2A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A2F1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C0E9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Rural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77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11(0.892 - 1.14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C87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15(0.894 - 1.15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85F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22(0.901 - 1.16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682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32(0.904 - 1.177)</w:t>
            </w:r>
          </w:p>
        </w:tc>
      </w:tr>
      <w:tr w:rsidR="00BB618E" w:rsidRPr="00BB618E" w14:paraId="1FB54599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907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Education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9B87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 education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58CB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39E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9B8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610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2692A5CD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B715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274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Primary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245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71***(0.674 - 0.88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B7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70***(0.673 - 0.88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13AB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81***(0.683 - 0.89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53C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96***(0.694 - 0.914)</w:t>
            </w:r>
          </w:p>
        </w:tc>
      </w:tr>
      <w:tr w:rsidR="00BB618E" w:rsidRPr="00BB618E" w14:paraId="721752B7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F44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CB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Secondary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09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58***(0.585 - 0.74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13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57***(0.585 - 0.73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451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98***(0.620 - 0.78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291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19***(0.636 - 0.812)</w:t>
            </w:r>
          </w:p>
        </w:tc>
      </w:tr>
      <w:tr w:rsidR="00BB618E" w:rsidRPr="00BB618E" w14:paraId="35EFD999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2920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0C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Higher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90D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349***(0.258 - 0.47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244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349***(0.258 - 0.47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76EE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381***(0.281 - 0.51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4D7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407***(0.299 - 0.555)</w:t>
            </w:r>
          </w:p>
        </w:tc>
      </w:tr>
      <w:tr w:rsidR="00BB618E" w:rsidRPr="00BB618E" w14:paraId="79627B59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96BA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Employment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36B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t employed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A9FC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A4C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86D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4F1B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48971312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FC8B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3A0A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Employed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476E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10(0.917 - 1.11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30D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09(0.916 - 1.11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E7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32**(1.101 - 1.30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2B6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42**(1.093 - 1.896)</w:t>
            </w:r>
          </w:p>
        </w:tc>
      </w:tr>
      <w:tr w:rsidR="00BB618E" w:rsidRPr="00BB618E" w14:paraId="141A6A29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9E5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Wealth index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36A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Poorest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BD8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862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8F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BEAB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3BC805F7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57A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4D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Poorer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C06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91(0.863 - 1.13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F02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92(0.864 - 1.14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05F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91(0.863 - 1.13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FA5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94(0.862 - 1.145)</w:t>
            </w:r>
          </w:p>
        </w:tc>
      </w:tr>
      <w:tr w:rsidR="00BB618E" w:rsidRPr="00BB618E" w14:paraId="7AFD43D9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96F9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7173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Middle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1BF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65(0.834 - 1.11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049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65(0.834 - 1.11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90A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54(0.824 - 1.10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76A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70(0.834 - 1.128)</w:t>
            </w:r>
          </w:p>
        </w:tc>
      </w:tr>
      <w:tr w:rsidR="00BB618E" w:rsidRPr="00BB618E" w14:paraId="20DC5307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69A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FC01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Richer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881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27(0.789 - 1.09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5FAC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31(0.791 - 1.09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45B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25(0.786 - 1.08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6BD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13(0.770 - 1.082)</w:t>
            </w:r>
          </w:p>
        </w:tc>
      </w:tr>
      <w:tr w:rsidR="00BB618E" w:rsidRPr="00BB618E" w14:paraId="757CD399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FC4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7C2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Richest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9C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50(0.699 - 1.03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A04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56(0.702 - 1.04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D99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56(0.702 - 1.04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BA0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78(0.712 - 1.081)</w:t>
            </w:r>
          </w:p>
        </w:tc>
      </w:tr>
      <w:tr w:rsidR="00BB618E" w:rsidRPr="00BB618E" w14:paraId="77727C2A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820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Cast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151A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SC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AE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42B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A3C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CFD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0BBE71DD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4A45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3261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ST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69B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46(0.901 - 1.21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46F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41(0.896 - 1.21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D93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36(0.891 - 1.20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BD4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14(0.868 - 1.184)</w:t>
            </w:r>
          </w:p>
        </w:tc>
      </w:tr>
      <w:tr w:rsidR="00BB618E" w:rsidRPr="00BB618E" w14:paraId="1135EF62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4AF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C64B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OBC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185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80***(0.655 - 0.93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AD6E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77***(0.650 - 0.92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172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85***(0.656 - 0.93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E90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79***(0.649 - 0.934)</w:t>
            </w:r>
          </w:p>
        </w:tc>
      </w:tr>
      <w:tr w:rsidR="00BB618E" w:rsidRPr="00BB618E" w14:paraId="7436EA6E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D87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2676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Others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3E5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75(0.949 - 1.21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97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73(0.948 - 1.21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39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63(0.939 - 1.20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631C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47(0.922 - 1.190)</w:t>
            </w:r>
          </w:p>
        </w:tc>
      </w:tr>
      <w:tr w:rsidR="00BB618E" w:rsidRPr="00BB618E" w14:paraId="20C5FBD7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62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Religion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53E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Hindu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9FF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BBC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3E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4F9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7E26C715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73E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61F2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Muslim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546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27(0.881 - 1.19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1AC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20(0.870 - 1.19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22B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47(0.893 - 1.22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33A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47(0.889 - 1.234)</w:t>
            </w:r>
          </w:p>
        </w:tc>
      </w:tr>
      <w:tr w:rsidR="00BB618E" w:rsidRPr="00BB618E" w14:paraId="7569D7AF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CC9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341B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Others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EEE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80***(0.654 - 0.93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6B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78***(0.652 - 0.92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01DE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99**(0.669 - 0.95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909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60***(0.632 - 0.914)</w:t>
            </w:r>
          </w:p>
        </w:tc>
      </w:tr>
      <w:tr w:rsidR="00BB618E" w:rsidRPr="00BB618E" w14:paraId="518C6D30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500E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Marital status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101E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ever married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91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E9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FFC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6E6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44CC1DF6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A960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0AB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Married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143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92(0.444 - 1.07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36D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88(0.531 - 1.33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129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77(0.645 - 1.02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5E4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83(0.634 - 1.108)</w:t>
            </w:r>
          </w:p>
        </w:tc>
      </w:tr>
      <w:tr w:rsidR="00BB618E" w:rsidRPr="00BB618E" w14:paraId="52FB88E1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63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B421" w14:textId="1398B153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Widowed/divorced/</w:t>
            </w:r>
            <w:r w:rsidR="003F3435"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separated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140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42(0.531 - 1.33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39A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38(0.529 - 1.32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28E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99(0.723 - 1.11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8F8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67**(1.013 - 1.128)</w:t>
            </w:r>
          </w:p>
        </w:tc>
      </w:tr>
      <w:tr w:rsidR="00BB618E" w:rsidRPr="00BB618E" w14:paraId="1541ABCA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F5F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Regions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7AA5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rth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B5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B1C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AD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278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2419F283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226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725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West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073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397***(1.318 - 1.48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BF7C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333***(1.257 - 1.41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C5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322***(1.244 - 1.40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757C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281***(1.204 - 1.362)</w:t>
            </w:r>
          </w:p>
        </w:tc>
      </w:tr>
      <w:tr w:rsidR="00BB618E" w:rsidRPr="00BB618E" w14:paraId="60BC8C55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449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F747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South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A2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277***(1.202 - 1.35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EDF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275***(1.199 - 1.35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E3E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279***(1.201 - 1.36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2AD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291***(1.211 - 1.376)</w:t>
            </w:r>
          </w:p>
        </w:tc>
      </w:tr>
      <w:tr w:rsidR="00BB618E" w:rsidRPr="00BB618E" w14:paraId="564602DA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951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3327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East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532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2***(0.54 - 0.71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64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58***(0.572 - 0.75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54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56***(0.569 - 0.75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3F8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49***(0.563 - 0.748)</w:t>
            </w:r>
          </w:p>
        </w:tc>
      </w:tr>
      <w:tr w:rsidR="00BB618E" w:rsidRPr="00BB618E" w14:paraId="0C42FDF7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DF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CFC1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Central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E57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02*(0.994 - 1.22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1BF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04*(0.994 - 1.22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9CE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78***(1.059 - 1.31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43A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203***(1.08 - 1.341)</w:t>
            </w:r>
          </w:p>
        </w:tc>
      </w:tr>
      <w:tr w:rsidR="00BB618E" w:rsidRPr="00BB618E" w14:paraId="762A0326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AB3A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6FEA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North-east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456B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98***(1.035 - 1.16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DDE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63**(1.001 - 1.1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E46D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5(0.987 - 1.11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E69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42(0.979 - 1.11)</w:t>
            </w:r>
          </w:p>
        </w:tc>
      </w:tr>
      <w:tr w:rsidR="00BB618E" w:rsidRPr="00BB618E" w14:paraId="2C89D5B3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AFE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Smokin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2EB9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481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C4B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2B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F63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3419752A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FF55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286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Yes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176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9AD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17(0.852 - 1.46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9D3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07**(1.045 - 1.45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899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34***(1.064 - 1.487)</w:t>
            </w:r>
          </w:p>
        </w:tc>
      </w:tr>
      <w:tr w:rsidR="00BB618E" w:rsidRPr="00BB618E" w14:paraId="0A3C8203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9EE7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Drinkin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EB2B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5F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EEA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4A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FF2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3FDA5D44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6BA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D936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Yes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A38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C47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71(0.732 - 1.28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EB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80(0.738 - 1.30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856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00(0.749 - 1.334)</w:t>
            </w:r>
          </w:p>
        </w:tc>
      </w:tr>
      <w:tr w:rsidR="00BB618E" w:rsidRPr="00BB618E" w14:paraId="13A15B6B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0E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Regular consumption of fried foods and aerated drinks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B1B2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C9D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FE3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7E4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BAF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1323AE12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C880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ABE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Yes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32E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4A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19(0.913 - 1.13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295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28(0.921 - 1.14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A3F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053(0.940 - 1.179)</w:t>
            </w:r>
          </w:p>
        </w:tc>
      </w:tr>
      <w:tr w:rsidR="00BB618E" w:rsidRPr="00BB618E" w14:paraId="1D7ADC94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A7A1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Nulliparity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A314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1D1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F71B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B02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D73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593FAC4A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E8D2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59B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Yes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B05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F86D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81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92(0.766 - 1.28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ACF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26(0.702 - 1.223)</w:t>
            </w:r>
          </w:p>
        </w:tc>
      </w:tr>
      <w:tr w:rsidR="00BB618E" w:rsidRPr="00BB618E" w14:paraId="5B9825BB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78EF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Age at first birth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8C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below 18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639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F0C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B01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A22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09133F8A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4AE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57B0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8-24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2DD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FA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4B9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54(0.568 - 1.28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C19C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18(0.535 - 1.251)</w:t>
            </w:r>
          </w:p>
        </w:tc>
      </w:tr>
      <w:tr w:rsidR="00BB618E" w:rsidRPr="00BB618E" w14:paraId="796FB7C2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37A5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CB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25+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0846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F9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8B3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79(0.455 - 1.01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D29D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634(0.418 - 1.064)</w:t>
            </w:r>
          </w:p>
        </w:tc>
      </w:tr>
      <w:tr w:rsidR="00BB618E" w:rsidRPr="00BB618E" w14:paraId="16E0D295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ECD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Hormonal contraceptive us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C19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49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6D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3AB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8CE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38B462E4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6A1B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6EB1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Yes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0D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5DEE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64E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12***(0.700 - 0.94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CBE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17***(0.702 - 0.952)</w:t>
            </w:r>
          </w:p>
        </w:tc>
      </w:tr>
      <w:tr w:rsidR="00BB618E" w:rsidRPr="00BB618E" w14:paraId="50F113C4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5F9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Had terminated pregnancy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66CB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64F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552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E24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BC9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46DD5BA3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212A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5BA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Yes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08DF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26DC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833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47**(1.014 - 1.29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9EC8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1.116***(1.074 - 1.257)</w:t>
            </w:r>
          </w:p>
        </w:tc>
      </w:tr>
      <w:tr w:rsidR="00BB618E" w:rsidRPr="00BB618E" w14:paraId="0C091DF7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552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BMI category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AA4F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Underweight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D2E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178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99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2EF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3546F35B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4AD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3090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Normal weight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3F7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616E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835E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6EC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12***(0.701 - 0.941)</w:t>
            </w:r>
          </w:p>
        </w:tc>
      </w:tr>
      <w:tr w:rsidR="00BB618E" w:rsidRPr="00BB618E" w14:paraId="64C50835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B7D5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550C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Overweight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922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2E5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BEF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753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24***(0.610 - 0.859)</w:t>
            </w:r>
          </w:p>
        </w:tc>
      </w:tr>
      <w:tr w:rsidR="00BB618E" w:rsidRPr="00BB618E" w14:paraId="45C1AE69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BB8F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42C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Obese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A071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1DB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7E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3AD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861(0.692 - 1.071)</w:t>
            </w:r>
          </w:p>
        </w:tc>
      </w:tr>
      <w:tr w:rsidR="00BB618E" w:rsidRPr="00BB618E" w14:paraId="41081827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D98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proofErr w:type="spellStart"/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Anemic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5D4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F60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72C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F25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485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76A5B12D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A01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A066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Yes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429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9D62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7C1E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3144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784***(0.713 - 0.861)</w:t>
            </w:r>
          </w:p>
        </w:tc>
      </w:tr>
      <w:tr w:rsidR="00BB618E" w:rsidRPr="00BB618E" w14:paraId="3D016DFE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0362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Glucose leve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A024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 xml:space="preserve">Non-diabetic ® 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613D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4B0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6500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647A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</w:tr>
      <w:tr w:rsidR="00BB618E" w:rsidRPr="00BB618E" w14:paraId="7E58E526" w14:textId="77777777" w:rsidTr="00BB618E">
        <w:trPr>
          <w:trHeight w:val="269"/>
        </w:trPr>
        <w:tc>
          <w:tcPr>
            <w:tcW w:w="5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82A9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281FB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Diabetic</w:t>
            </w:r>
          </w:p>
        </w:tc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6C4D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91F3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F82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1169" w14:textId="77777777" w:rsidR="00BB618E" w:rsidRPr="00BB618E" w:rsidRDefault="00BB618E" w:rsidP="00BB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color w:val="000000"/>
                <w:lang w:eastAsia="en-IN"/>
                <w14:ligatures w14:val="none"/>
              </w:rPr>
              <w:t>0.971(0.743 - 1.268)</w:t>
            </w:r>
          </w:p>
        </w:tc>
      </w:tr>
      <w:tr w:rsidR="00BB618E" w:rsidRPr="00BB618E" w14:paraId="0815DD4A" w14:textId="77777777" w:rsidTr="00BB618E">
        <w:trPr>
          <w:trHeight w:val="269"/>
        </w:trPr>
        <w:tc>
          <w:tcPr>
            <w:tcW w:w="11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D452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  <w14:ligatures w14:val="none"/>
              </w:rPr>
            </w:pPr>
            <w:r w:rsidRPr="00BB61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  <w14:ligatures w14:val="none"/>
              </w:rPr>
              <w:t>Note:  ® Reference category; *** p&lt;0.001; ** p&lt;0.01; * p&lt;0.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2ED2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10BE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3CCA" w14:textId="77777777" w:rsidR="00BB618E" w:rsidRPr="00BB618E" w:rsidRDefault="00BB618E" w:rsidP="00BB6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61A1D1CB" w14:textId="77777777" w:rsidR="00BB618E" w:rsidRDefault="00BB618E" w:rsidP="00133F56">
      <w:pPr>
        <w:spacing w:line="360" w:lineRule="auto"/>
        <w:ind w:left="-567"/>
        <w:jc w:val="both"/>
        <w:rPr>
          <w:rFonts w:ascii="Times New Roman" w:hAnsi="Times New Roman" w:cs="Times New Roman"/>
          <w:lang w:val="en-US"/>
        </w:rPr>
      </w:pPr>
    </w:p>
    <w:sectPr w:rsidR="00BB618E" w:rsidSect="00BB618E">
      <w:pgSz w:w="21546" w:h="1927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NTIzNDA1MLIwMrBU0lEKTi0uzszPAykwrAUAC8Jv6ywAAAA="/>
  </w:docVars>
  <w:rsids>
    <w:rsidRoot w:val="00133F56"/>
    <w:rsid w:val="00133F56"/>
    <w:rsid w:val="003F3435"/>
    <w:rsid w:val="0071344E"/>
    <w:rsid w:val="00AA4BD9"/>
    <w:rsid w:val="00BB61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C643"/>
  <w15:chartTrackingRefBased/>
  <w15:docId w15:val="{A590ED9F-6F5A-4121-B94B-052888EF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F56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0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6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3</cp:revision>
  <dcterms:created xsi:type="dcterms:W3CDTF">2023-04-23T19:43:00Z</dcterms:created>
  <dcterms:modified xsi:type="dcterms:W3CDTF">2023-11-09T07:34:00Z</dcterms:modified>
</cp:coreProperties>
</file>